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BCC" w:rsidRPr="004D2BCC" w:rsidRDefault="004D2BCC" w:rsidP="004D2BCC">
      <w:pPr>
        <w:spacing w:line="276" w:lineRule="auto"/>
        <w:rPr>
          <w:rFonts w:ascii="Calibri" w:eastAsia="宋体" w:hAnsi="Calibri" w:cs="Calibri"/>
          <w:b/>
          <w:szCs w:val="21"/>
        </w:rPr>
      </w:pPr>
      <w:bookmarkStart w:id="0" w:name="_GoBack"/>
      <w:r w:rsidRPr="004D2BCC">
        <w:rPr>
          <w:rFonts w:ascii="Calibri" w:eastAsia="宋体" w:hAnsi="Calibri" w:cs="Calibri"/>
          <w:b/>
          <w:szCs w:val="21"/>
        </w:rPr>
        <w:t>Supplemental Table1. The primer list</w:t>
      </w:r>
    </w:p>
    <w:tbl>
      <w:tblPr>
        <w:tblW w:w="85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3036"/>
        <w:gridCol w:w="2879"/>
        <w:gridCol w:w="653"/>
        <w:gridCol w:w="1016"/>
      </w:tblGrid>
      <w:tr w:rsidR="004D2BCC" w:rsidRPr="004D2BCC" w:rsidTr="009C7BD4">
        <w:trPr>
          <w:trHeight w:val="24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ene</w:t>
            </w:r>
          </w:p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Forward</w:t>
            </w:r>
          </w:p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 xml:space="preserve"> (5’→3’)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Reverse</w:t>
            </w:r>
          </w:p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(5’→3’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m</w:t>
            </w:r>
          </w:p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(°C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Length</w:t>
            </w:r>
          </w:p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(bp)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AT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CTTCACCAGGTTAATGAGAAGCT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CCGCAATTAACCGCTCTGT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6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223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bcg2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AAATGGAGCACCTCAACCTG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GATAAACTGAGTTCCGACCT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57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228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lb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AAGCATGGGCAGTAGCTCG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GTCGCCTGGTTTTCACACA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60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77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CK19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CCCTCCCGAGATTACAACCAC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CCTCCACGCTCAGACGCAAG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57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75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Hnf1a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CCACAGAGCTTGACTAGTGGG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AGAAACCATGGCTCCGCTG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60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64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APDH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GTTGTCTCCTGCGACTTCA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CTTGCTCAGTGTCCTTGCT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58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211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gt1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CCATCTACAACAGCACCAC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CTCATAACCACGGATTTCACC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56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54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ja1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CGGATCTCCAAAATATGCTT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CCCCATTCGATTTTGCTCT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56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85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Hnf4a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AGGCAATGACTACATCGTCCC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CGGTCGTTGATGTAATCCTCC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58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244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fp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GTTTCCAGAACCTGCCGAG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ACCTTGTCGTACTGAGCAGC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60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45</w:t>
            </w:r>
          </w:p>
        </w:tc>
      </w:tr>
      <w:tr w:rsidR="004D2BCC" w:rsidRPr="004D2BCC" w:rsidTr="009C7BD4">
        <w:trPr>
          <w:trHeight w:val="242"/>
        </w:trPr>
        <w:tc>
          <w:tcPr>
            <w:tcW w:w="95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Ttr</w:t>
            </w:r>
          </w:p>
        </w:tc>
        <w:tc>
          <w:tcPr>
            <w:tcW w:w="303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CCTCGCTGGACTGGTATTT</w:t>
            </w:r>
          </w:p>
        </w:tc>
        <w:tc>
          <w:tcPr>
            <w:tcW w:w="2879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GGTCTTCCCAGAGGCAAAGG</w:t>
            </w:r>
          </w:p>
        </w:tc>
        <w:tc>
          <w:tcPr>
            <w:tcW w:w="653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60</w:t>
            </w:r>
          </w:p>
        </w:tc>
        <w:tc>
          <w:tcPr>
            <w:tcW w:w="1016" w:type="dxa"/>
            <w:noWrap/>
            <w:hideMark/>
          </w:tcPr>
          <w:p w:rsidR="004D2BCC" w:rsidRPr="004D2BCC" w:rsidRDefault="004D2BCC" w:rsidP="004D2BCC">
            <w:pPr>
              <w:widowControl/>
              <w:spacing w:line="276" w:lineRule="auto"/>
              <w:rPr>
                <w:rFonts w:ascii="Calibri" w:eastAsia="宋体" w:hAnsi="Calibri" w:cs="Calibri"/>
                <w:kern w:val="0"/>
                <w:szCs w:val="21"/>
              </w:rPr>
            </w:pPr>
            <w:r w:rsidRPr="004D2BCC">
              <w:rPr>
                <w:rFonts w:ascii="Calibri" w:eastAsia="宋体" w:hAnsi="Calibri" w:cs="Calibri"/>
                <w:kern w:val="0"/>
                <w:szCs w:val="21"/>
              </w:rPr>
              <w:t>179</w:t>
            </w:r>
          </w:p>
        </w:tc>
      </w:tr>
    </w:tbl>
    <w:p w:rsidR="004D2BCC" w:rsidRPr="004D2BCC" w:rsidRDefault="004D2BCC" w:rsidP="004D2BCC">
      <w:pPr>
        <w:spacing w:line="276" w:lineRule="auto"/>
        <w:rPr>
          <w:rFonts w:ascii="Calibri" w:eastAsia="宋体" w:hAnsi="Calibri" w:cs="Calibri"/>
          <w:szCs w:val="21"/>
        </w:rPr>
      </w:pPr>
    </w:p>
    <w:p w:rsidR="00421DBF" w:rsidRDefault="00421DBF"/>
    <w:sectPr w:rsidR="00421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4C3" w:rsidRDefault="00F074C3" w:rsidP="004D2BCC">
      <w:r>
        <w:separator/>
      </w:r>
    </w:p>
  </w:endnote>
  <w:endnote w:type="continuationSeparator" w:id="0">
    <w:p w:rsidR="00F074C3" w:rsidRDefault="00F074C3" w:rsidP="004D2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4C3" w:rsidRDefault="00F074C3" w:rsidP="004D2BCC">
      <w:r>
        <w:separator/>
      </w:r>
    </w:p>
  </w:footnote>
  <w:footnote w:type="continuationSeparator" w:id="0">
    <w:p w:rsidR="00F074C3" w:rsidRDefault="00F074C3" w:rsidP="004D2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AA6"/>
    <w:rsid w:val="003F0AA6"/>
    <w:rsid w:val="00421DBF"/>
    <w:rsid w:val="004D2BCC"/>
    <w:rsid w:val="00F0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6FE602-DC27-4F09-8CFA-6F5BAE9F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B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zhi</dc:creator>
  <cp:keywords/>
  <dc:description/>
  <cp:lastModifiedBy>xiaosong zhi</cp:lastModifiedBy>
  <cp:revision>2</cp:revision>
  <dcterms:created xsi:type="dcterms:W3CDTF">2018-01-04T01:31:00Z</dcterms:created>
  <dcterms:modified xsi:type="dcterms:W3CDTF">2018-01-04T01:33:00Z</dcterms:modified>
</cp:coreProperties>
</file>